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65078A" w14:textId="4C33B910" w:rsidR="004C39F3" w:rsidRDefault="004C39F3" w:rsidP="00CE5700">
      <w:pPr>
        <w:widowControl/>
        <w:adjustRightInd w:val="0"/>
        <w:snapToGrid w:val="0"/>
        <w:spacing w:line="36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A9430F">
        <w:rPr>
          <w:rFonts w:ascii="Arial" w:hAnsi="Arial"/>
          <w:b/>
          <w:color w:val="000000" w:themeColor="text1"/>
        </w:rPr>
        <w:t>Additional file</w:t>
      </w:r>
      <w:bookmarkStart w:id="0" w:name="_GoBack"/>
      <w:bookmarkEnd w:id="0"/>
      <w:r w:rsidRPr="001230C0">
        <w:rPr>
          <w:rFonts w:ascii="Arial" w:hAnsi="Arial" w:cs="Arial"/>
          <w:b/>
          <w:color w:val="000000" w:themeColor="text1"/>
        </w:rPr>
        <w:t xml:space="preserve"> 5</w:t>
      </w:r>
    </w:p>
    <w:p w14:paraId="53DEEFD4" w14:textId="77777777" w:rsidR="004C39F3" w:rsidRPr="00AA7BA0" w:rsidRDefault="004C39F3" w:rsidP="00CE5700">
      <w:pPr>
        <w:widowControl/>
        <w:adjustRightInd w:val="0"/>
        <w:snapToGrid w:val="0"/>
        <w:spacing w:line="360" w:lineRule="auto"/>
        <w:jc w:val="left"/>
        <w:outlineLvl w:val="0"/>
        <w:rPr>
          <w:rFonts w:ascii="Arial" w:hAnsi="Arial" w:cs="Arial"/>
          <w:b/>
          <w:color w:val="000000" w:themeColor="text1"/>
        </w:rPr>
      </w:pPr>
      <w:r w:rsidRPr="00AA7BA0">
        <w:rPr>
          <w:rFonts w:ascii="Arial" w:hAnsi="Arial" w:cs="Arial"/>
          <w:b/>
          <w:color w:val="000000" w:themeColor="text1"/>
        </w:rPr>
        <w:t xml:space="preserve">Conserved synteny around </w:t>
      </w:r>
      <w:r w:rsidRPr="00AA7BA0">
        <w:rPr>
          <w:rFonts w:ascii="Arial" w:hAnsi="Arial" w:cs="Arial"/>
          <w:b/>
          <w:i/>
          <w:color w:val="000000" w:themeColor="text1"/>
        </w:rPr>
        <w:t>Brachyury</w:t>
      </w:r>
      <w:r w:rsidRPr="00AA7BA0">
        <w:rPr>
          <w:rFonts w:ascii="Arial" w:hAnsi="Arial" w:cs="Arial"/>
          <w:b/>
          <w:color w:val="000000" w:themeColor="text1"/>
        </w:rPr>
        <w:t xml:space="preserve"> in deuterostomes</w:t>
      </w:r>
    </w:p>
    <w:p w14:paraId="2AA388C9" w14:textId="77777777" w:rsidR="004C39F3" w:rsidRPr="00A8513B" w:rsidRDefault="004C39F3" w:rsidP="00CE5700">
      <w:pPr>
        <w:widowControl/>
        <w:adjustRightInd w:val="0"/>
        <w:snapToGrid w:val="0"/>
        <w:spacing w:line="360" w:lineRule="auto"/>
        <w:jc w:val="left"/>
        <w:rPr>
          <w:rFonts w:ascii="Times New Roman" w:eastAsia="Hiragino Kaku Gothic Pro W3" w:hAnsi="Times New Roman" w:cs="Times New Roman"/>
          <w:b/>
          <w:color w:val="000000" w:themeColor="text1"/>
        </w:rPr>
      </w:pPr>
      <w:r w:rsidRPr="00A8513B">
        <w:rPr>
          <w:rFonts w:ascii="Times New Roman" w:eastAsia="Hiragino Kaku Gothic Pro W3" w:hAnsi="Times New Roman" w:cs="Times New Roman"/>
          <w:b/>
          <w:color w:val="000000" w:themeColor="text1"/>
        </w:rPr>
        <w:t>Major deuterostome lineages</w:t>
      </w:r>
    </w:p>
    <w:p w14:paraId="5EC348A8" w14:textId="13A1E240" w:rsidR="004C39F3" w:rsidRPr="00A261D5" w:rsidRDefault="001C5E75" w:rsidP="00CE5700">
      <w:pPr>
        <w:widowControl/>
        <w:adjustRightInd w:val="0"/>
        <w:snapToGrid w:val="0"/>
        <w:spacing w:line="360" w:lineRule="auto"/>
        <w:jc w:val="left"/>
        <w:rPr>
          <w:rFonts w:ascii="Times New Roman" w:eastAsia="Hiragino Kaku Gothic Pro W3" w:hAnsi="Times New Roman" w:cs="Times New Roman"/>
          <w:color w:val="000000" w:themeColor="text1"/>
        </w:rPr>
      </w:pPr>
      <w:r>
        <w:rPr>
          <w:rFonts w:ascii="Times New Roman" w:eastAsia="Hiragino Kaku Gothic Pro W3" w:hAnsi="Times New Roman" w:cs="Times New Roman"/>
          <w:color w:val="000000" w:themeColor="text1"/>
        </w:rPr>
        <w:t>Sometimes</w:t>
      </w:r>
      <w:r w:rsidR="004C39F3" w:rsidRPr="00636BA8">
        <w:rPr>
          <w:rFonts w:ascii="Times New Roman" w:eastAsia="Hiragino Kaku Gothic Pro W3" w:hAnsi="Times New Roman" w:cs="Times New Roman"/>
          <w:color w:val="000000" w:themeColor="text1"/>
        </w:rPr>
        <w:t xml:space="preserve"> synteny </w:t>
      </w:r>
      <w:r w:rsidR="004C39F3">
        <w:rPr>
          <w:rFonts w:ascii="Times New Roman" w:eastAsia="Hiragino Kaku Gothic Pro W3" w:hAnsi="Times New Roman" w:cs="Times New Roman"/>
          <w:color w:val="000000" w:themeColor="text1"/>
        </w:rPr>
        <w:t xml:space="preserve">(Fig. 3) </w:t>
      </w:r>
      <w:r w:rsidR="00BD05AD">
        <w:rPr>
          <w:rFonts w:ascii="Times New Roman" w:eastAsia="Hiragino Kaku Gothic Pro W3" w:hAnsi="Times New Roman" w:cs="Times New Roman"/>
          <w:color w:val="000000" w:themeColor="text1"/>
        </w:rPr>
        <w:t>is similar</w:t>
      </w:r>
      <w:r w:rsidR="004C39F3">
        <w:rPr>
          <w:rFonts w:ascii="Times New Roman" w:eastAsia="Hiragino Kaku Gothic Pro W3" w:hAnsi="Times New Roman" w:cs="Times New Roman"/>
          <w:color w:val="000000" w:themeColor="text1"/>
        </w:rPr>
        <w:t xml:space="preserve"> among vertebrate species </w:t>
      </w:r>
      <w:r w:rsidR="00E66430">
        <w:rPr>
          <w:rFonts w:ascii="Times New Roman" w:eastAsia="Hiragino Kaku Gothic Pro W3" w:hAnsi="Times New Roman" w:cs="Times New Roman"/>
          <w:color w:val="000000" w:themeColor="text1"/>
        </w:rPr>
        <w:t>or</w:t>
      </w:r>
      <w:r w:rsidR="004C39F3" w:rsidRPr="00636BA8">
        <w:rPr>
          <w:rFonts w:ascii="Times New Roman" w:eastAsia="Hiragino Kaku Gothic Pro W3" w:hAnsi="Times New Roman" w:cs="Times New Roman"/>
          <w:color w:val="000000" w:themeColor="text1"/>
        </w:rPr>
        <w:t xml:space="preserve"> ambulacrarian</w:t>
      </w:r>
      <w:r w:rsidR="008928D5">
        <w:rPr>
          <w:rFonts w:ascii="Times New Roman" w:eastAsia="Hiragino Kaku Gothic Pro W3" w:hAnsi="Times New Roman" w:cs="Times New Roman"/>
          <w:color w:val="000000" w:themeColor="text1"/>
        </w:rPr>
        <w:t>s</w:t>
      </w:r>
      <w:r w:rsidR="004C39F3" w:rsidRPr="00636BA8">
        <w:rPr>
          <w:rFonts w:ascii="Times New Roman" w:eastAsia="Hiragino Kaku Gothic Pro W3" w:hAnsi="Times New Roman" w:cs="Times New Roman"/>
          <w:color w:val="000000" w:themeColor="text1"/>
        </w:rPr>
        <w:t xml:space="preserve"> (</w:t>
      </w:r>
      <w:r w:rsidR="00060D42">
        <w:rPr>
          <w:rFonts w:ascii="Times New Roman" w:eastAsia="Hiragino Kaku Gothic Pro W3" w:hAnsi="Times New Roman" w:cs="Times New Roman"/>
          <w:color w:val="000000" w:themeColor="text1"/>
        </w:rPr>
        <w:t xml:space="preserve">e.g., </w:t>
      </w:r>
      <w:r w:rsidR="004C39F3" w:rsidRPr="00636BA8">
        <w:rPr>
          <w:rFonts w:ascii="Times New Roman" w:eastAsia="Hiragino Kaku Gothic Pro W3" w:hAnsi="Times New Roman" w:cs="Times New Roman"/>
          <w:color w:val="000000" w:themeColor="text1"/>
        </w:rPr>
        <w:t xml:space="preserve">sea urchin </w:t>
      </w:r>
      <w:r w:rsidR="004C39F3">
        <w:rPr>
          <w:rFonts w:ascii="Times New Roman" w:eastAsia="Hiragino Kaku Gothic Pro W3" w:hAnsi="Times New Roman" w:cs="Times New Roman"/>
          <w:color w:val="000000" w:themeColor="text1"/>
        </w:rPr>
        <w:t xml:space="preserve">and </w:t>
      </w:r>
      <w:r w:rsidR="004C39F3" w:rsidRPr="00636BA8">
        <w:rPr>
          <w:rFonts w:ascii="Times New Roman" w:eastAsia="Hiragino Kaku Gothic Pro W3" w:hAnsi="Times New Roman" w:cs="Times New Roman"/>
          <w:color w:val="000000" w:themeColor="text1"/>
        </w:rPr>
        <w:t>acorn worms).</w:t>
      </w:r>
      <w:r w:rsidR="004C39F3">
        <w:rPr>
          <w:rFonts w:ascii="Times New Roman" w:eastAsia="Hiragino Kaku Gothic Pro W3" w:hAnsi="Times New Roman" w:cs="Times New Roman"/>
          <w:color w:val="000000" w:themeColor="text1"/>
        </w:rPr>
        <w:t xml:space="preserve"> </w:t>
      </w:r>
      <w:r w:rsidR="004C39F3"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For example, </w:t>
      </w:r>
      <w:r w:rsidR="00781B0A">
        <w:rPr>
          <w:rFonts w:ascii="Times New Roman" w:eastAsia="Hiragino Kaku Gothic Pro W3" w:hAnsi="Times New Roman" w:cs="Times New Roman"/>
          <w:color w:val="000000" w:themeColor="text1"/>
        </w:rPr>
        <w:t>on chicken</w:t>
      </w:r>
      <w:r w:rsidR="004C39F3"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chromosome 3 and</w:t>
      </w:r>
      <w:r w:rsidR="00074F35">
        <w:rPr>
          <w:rFonts w:ascii="Times New Roman" w:eastAsia="Hiragino Kaku Gothic Pro W3" w:hAnsi="Times New Roman" w:cs="Times New Roman"/>
          <w:color w:val="000000" w:themeColor="text1"/>
        </w:rPr>
        <w:t xml:space="preserve"> human</w:t>
      </w:r>
      <w:r w:rsidR="004C39F3"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chromosome 6, a set of genes has the following order: </w:t>
      </w:r>
      <w:r w:rsidR="004C39F3"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RPS6KA2</w:t>
      </w:r>
      <w:r w:rsidR="004C39F3"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, </w:t>
      </w:r>
      <w:r w:rsidR="004C39F3"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MPC1</w:t>
      </w:r>
      <w:r w:rsidR="004C39F3"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, </w:t>
      </w:r>
      <w:r w:rsidR="004C39F3"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SET2D1</w:t>
      </w:r>
      <w:r w:rsidR="004C39F3"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, </w:t>
      </w:r>
      <w:r w:rsidR="004C39F3"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Brachyury</w:t>
      </w:r>
      <w:r w:rsidR="004C39F3"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, </w:t>
      </w:r>
      <w:r w:rsidR="004C39F3"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PDE10A</w:t>
      </w:r>
      <w:r w:rsidR="004C39F3"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, </w:t>
      </w:r>
      <w:r w:rsidR="004C39F3"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QKI</w:t>
      </w:r>
      <w:r w:rsidR="004C39F3"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and </w:t>
      </w:r>
      <w:r w:rsidR="004C39F3"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PACRG</w:t>
      </w:r>
      <w:r w:rsidR="006D3F08">
        <w:rPr>
          <w:rFonts w:ascii="Times New Roman" w:eastAsia="Hiragino Kaku Gothic Pro W3" w:hAnsi="Times New Roman" w:cs="Times New Roman"/>
          <w:color w:val="000000" w:themeColor="text1"/>
        </w:rPr>
        <w:t xml:space="preserve">. Less </w:t>
      </w:r>
      <w:r w:rsidR="004C39F3" w:rsidRPr="00A261D5">
        <w:rPr>
          <w:rFonts w:ascii="Times New Roman" w:eastAsia="Hiragino Kaku Gothic Pro W3" w:hAnsi="Times New Roman" w:cs="Times New Roman"/>
          <w:color w:val="000000" w:themeColor="text1"/>
        </w:rPr>
        <w:t>distinct synteny was evident between the sea urchin (</w:t>
      </w:r>
      <w:r w:rsidR="004C39F3"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Strongylocentrotus purpuratus</w:t>
      </w:r>
      <w:r w:rsidR="004C39F3">
        <w:rPr>
          <w:rFonts w:ascii="Times New Roman" w:eastAsia="Hiragino Kaku Gothic Pro W3" w:hAnsi="Times New Roman" w:cs="Times New Roman"/>
          <w:color w:val="000000" w:themeColor="text1"/>
        </w:rPr>
        <w:t xml:space="preserve">) and </w:t>
      </w:r>
      <w:r w:rsidR="004C39F3" w:rsidRPr="00A261D5">
        <w:rPr>
          <w:rFonts w:ascii="Times New Roman" w:eastAsia="Hiragino Kaku Gothic Pro W3" w:hAnsi="Times New Roman" w:cs="Times New Roman"/>
          <w:color w:val="000000" w:themeColor="text1"/>
        </w:rPr>
        <w:t>two acorn worms (</w:t>
      </w:r>
      <w:r w:rsidR="004C39F3"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Ptychodera flava</w:t>
      </w:r>
      <w:r w:rsidR="004C39F3">
        <w:rPr>
          <w:rFonts w:ascii="Times New Roman" w:eastAsia="Hiragino Kaku Gothic Pro W3" w:hAnsi="Times New Roman" w:cs="Times New Roman"/>
          <w:color w:val="000000" w:themeColor="text1"/>
        </w:rPr>
        <w:t xml:space="preserve"> and </w:t>
      </w:r>
      <w:r w:rsidR="004C39F3"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Saccoglossus kowalevskii</w:t>
      </w:r>
      <w:r w:rsidR="004C39F3" w:rsidRPr="00A261D5">
        <w:rPr>
          <w:rFonts w:ascii="Times New Roman" w:eastAsia="Hiragino Kaku Gothic Pro W3" w:hAnsi="Times New Roman" w:cs="Times New Roman"/>
          <w:color w:val="000000" w:themeColor="text1"/>
        </w:rPr>
        <w:t>)</w:t>
      </w:r>
      <w:r w:rsidR="004C39F3">
        <w:rPr>
          <w:rFonts w:ascii="Times New Roman" w:eastAsia="Hiragino Kaku Gothic Pro W3" w:hAnsi="Times New Roman" w:cs="Times New Roman"/>
          <w:color w:val="000000" w:themeColor="text1"/>
        </w:rPr>
        <w:t xml:space="preserve">, </w:t>
      </w:r>
      <w:r w:rsidR="004C39F3"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UFL1 being </w:t>
      </w:r>
      <w:r w:rsidR="002F5A36">
        <w:rPr>
          <w:rFonts w:ascii="Times New Roman" w:eastAsia="Hiragino Kaku Gothic Pro W3" w:hAnsi="Times New Roman" w:cs="Times New Roman"/>
          <w:color w:val="000000" w:themeColor="text1"/>
        </w:rPr>
        <w:t>located</w:t>
      </w:r>
      <w:r w:rsidR="004C39F3"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near </w:t>
      </w:r>
      <w:r w:rsidR="004C39F3" w:rsidRPr="00471F17">
        <w:rPr>
          <w:rFonts w:ascii="Times New Roman" w:eastAsia="Hiragino Kaku Gothic Pro W3" w:hAnsi="Times New Roman" w:cs="Times New Roman"/>
          <w:i/>
          <w:color w:val="000000" w:themeColor="text1"/>
        </w:rPr>
        <w:t>Brachyury</w:t>
      </w:r>
      <w:r w:rsidR="004C39F3"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. In addition, </w:t>
      </w:r>
      <w:r w:rsidR="007B42D6">
        <w:rPr>
          <w:rFonts w:ascii="Times New Roman" w:eastAsia="Hiragino Kaku Gothic Pro W3" w:hAnsi="Times New Roman" w:cs="Times New Roman"/>
          <w:color w:val="000000" w:themeColor="text1"/>
        </w:rPr>
        <w:t xml:space="preserve">some </w:t>
      </w:r>
      <w:r w:rsidR="004C39F3"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genes </w:t>
      </w:r>
      <w:r w:rsidR="007B42D6">
        <w:rPr>
          <w:rFonts w:ascii="Times New Roman" w:eastAsia="Hiragino Kaku Gothic Pro W3" w:hAnsi="Times New Roman" w:cs="Times New Roman"/>
          <w:color w:val="000000" w:themeColor="text1"/>
        </w:rPr>
        <w:t>share</w:t>
      </w:r>
      <w:r w:rsidR="004C39F3"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a comparable or similar DNA sequence. This suggests that characterization of global synteny between echinoderms and hemichordates is important to understand the evolution of two clades from a common ambulacrarian ancestor.</w:t>
      </w:r>
    </w:p>
    <w:p w14:paraId="04C7335F" w14:textId="77777777" w:rsidR="004C39F3" w:rsidRPr="00A261D5" w:rsidRDefault="004C39F3" w:rsidP="00CE5700">
      <w:pPr>
        <w:widowControl/>
        <w:adjustRightInd w:val="0"/>
        <w:snapToGrid w:val="0"/>
        <w:spacing w:line="360" w:lineRule="auto"/>
        <w:jc w:val="left"/>
        <w:rPr>
          <w:rFonts w:ascii="Times New Roman" w:eastAsia="Hiragino Kaku Gothic Pro W3" w:hAnsi="Times New Roman" w:cs="Times New Roman"/>
          <w:color w:val="000000" w:themeColor="text1"/>
        </w:rPr>
      </w:pPr>
    </w:p>
    <w:p w14:paraId="690A6AEC" w14:textId="77777777" w:rsidR="004C39F3" w:rsidRPr="00A261D5" w:rsidRDefault="004C39F3" w:rsidP="00CE5700">
      <w:pPr>
        <w:widowControl/>
        <w:adjustRightInd w:val="0"/>
        <w:snapToGrid w:val="0"/>
        <w:spacing w:line="360" w:lineRule="auto"/>
        <w:jc w:val="left"/>
        <w:rPr>
          <w:rFonts w:ascii="Times New Roman" w:eastAsia="Hiragino Kaku Gothic Pro W3" w:hAnsi="Times New Roman" w:cs="Times New Roman"/>
          <w:b/>
          <w:color w:val="000000" w:themeColor="text1"/>
        </w:rPr>
      </w:pPr>
      <w:r w:rsidRPr="00A261D5">
        <w:rPr>
          <w:rFonts w:ascii="Times New Roman" w:eastAsia="Hiragino Kaku Gothic Pro W3" w:hAnsi="Times New Roman" w:cs="Times New Roman"/>
          <w:b/>
          <w:color w:val="000000" w:themeColor="text1"/>
        </w:rPr>
        <w:t>Urochordates</w:t>
      </w:r>
    </w:p>
    <w:p w14:paraId="4FB4CE67" w14:textId="77777777" w:rsidR="004C39F3" w:rsidRPr="00A261D5" w:rsidRDefault="004C39F3" w:rsidP="00CE5700">
      <w:pPr>
        <w:widowControl/>
        <w:adjustRightInd w:val="0"/>
        <w:snapToGrid w:val="0"/>
        <w:spacing w:line="360" w:lineRule="auto"/>
        <w:jc w:val="left"/>
        <w:rPr>
          <w:rFonts w:ascii="Times New Roman" w:eastAsia="Hiragino Kaku Gothic Pro W3" w:hAnsi="Times New Roman" w:cs="Times New Roman"/>
          <w:color w:val="000000" w:themeColor="text1"/>
        </w:rPr>
      </w:pP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In contrast to the synteny found in ambulacrarians or vertebrates, no conserved synteny was found among four species of tunicates (Fig. 3). In the case of two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Ciona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species,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C. intestinalis</w:t>
      </w:r>
      <w:r w:rsidRPr="00671654">
        <w:rPr>
          <w:rFonts w:ascii="Times New Roman" w:hAnsi="Times New Roman"/>
          <w:color w:val="000000" w:themeColor="text1"/>
        </w:rPr>
        <w:t xml:space="preserve"> 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>and</w:t>
      </w:r>
      <w:r w:rsidRPr="00671654">
        <w:rPr>
          <w:rFonts w:ascii="Times New Roman" w:hAnsi="Times New Roman"/>
          <w:color w:val="000000" w:themeColor="text1"/>
        </w:rPr>
        <w:t xml:space="preserve">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C. savignyi</w:t>
      </w:r>
      <w:r w:rsidRPr="00671654">
        <w:rPr>
          <w:rFonts w:ascii="Times New Roman" w:hAnsi="Times New Roman"/>
          <w:color w:val="000000" w:themeColor="text1"/>
        </w:rPr>
        <w:t xml:space="preserve">, 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scaffolds of each species ended at the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Brachyury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-containing region, making synteny analyses difficult. Scaffolds that contain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Brachyury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in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Oikopleura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and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Botryllus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provided better information for synteny analysis of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Brachyury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and neighboring genes. Even under such conditions, we could not find any syntenic presentation of homologous genes in genomic region containing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Brachyury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. This is presumably due to higher rate of molecular evolution and reorganization of urochordate genes </w:t>
      </w:r>
      <w:r>
        <w:rPr>
          <w:rFonts w:ascii="Times New Roman" w:eastAsia="Hiragino Kaku Gothic Pro W3" w:hAnsi="Times New Roman" w:cs="Times New Roman"/>
          <w:noProof/>
          <w:color w:val="000000" w:themeColor="text1"/>
        </w:rPr>
        <w:t>(1)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>.</w:t>
      </w:r>
    </w:p>
    <w:p w14:paraId="665F2A1F" w14:textId="77777777" w:rsidR="004C39F3" w:rsidRPr="00A261D5" w:rsidRDefault="004C39F3" w:rsidP="00CE5700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6BDFC5E5" w14:textId="77777777" w:rsidR="004C39F3" w:rsidRPr="00A261D5" w:rsidRDefault="004C39F3" w:rsidP="00CE5700">
      <w:pPr>
        <w:widowControl/>
        <w:adjustRightInd w:val="0"/>
        <w:snapToGrid w:val="0"/>
        <w:spacing w:line="360" w:lineRule="auto"/>
        <w:jc w:val="left"/>
        <w:rPr>
          <w:rFonts w:ascii="Times New Roman" w:eastAsia="Hiragino Kaku Gothic Pro W3" w:hAnsi="Times New Roman" w:cs="Times New Roman"/>
          <w:b/>
          <w:color w:val="000000" w:themeColor="text1"/>
        </w:rPr>
      </w:pPr>
      <w:r w:rsidRPr="00A261D5">
        <w:rPr>
          <w:rFonts w:ascii="Times New Roman" w:eastAsia="Hiragino Kaku Gothic Pro W3" w:hAnsi="Times New Roman" w:cs="Times New Roman"/>
          <w:b/>
          <w:color w:val="000000" w:themeColor="text1"/>
        </w:rPr>
        <w:t>Cephalochordates</w:t>
      </w:r>
    </w:p>
    <w:p w14:paraId="02B7CBD8" w14:textId="0FB5D21A" w:rsidR="004C39F3" w:rsidRPr="00A261D5" w:rsidRDefault="004C39F3" w:rsidP="00671654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A261D5">
        <w:rPr>
          <w:rFonts w:ascii="Times New Roman" w:hAnsi="Times New Roman" w:cs="Times New Roman"/>
          <w:color w:val="000000" w:themeColor="text1"/>
        </w:rPr>
        <w:t xml:space="preserve">Most important in the context of the present research, it is highly likely that the duplication of </w:t>
      </w:r>
      <w:r w:rsidRPr="00A261D5">
        <w:rPr>
          <w:rFonts w:ascii="Times New Roman" w:hAnsi="Times New Roman" w:cs="Times New Roman"/>
          <w:i/>
          <w:color w:val="000000" w:themeColor="text1"/>
        </w:rPr>
        <w:t>Brachyury</w:t>
      </w:r>
      <w:r w:rsidRPr="00A261D5">
        <w:rPr>
          <w:rFonts w:ascii="Times New Roman" w:hAnsi="Times New Roman" w:cs="Times New Roman"/>
          <w:color w:val="000000" w:themeColor="text1"/>
        </w:rPr>
        <w:t xml:space="preserve"> occurred only in cephalochordates, as </w:t>
      </w:r>
      <w:r w:rsidRPr="00A261D5">
        <w:rPr>
          <w:rFonts w:ascii="Times New Roman" w:hAnsi="Times New Roman" w:cs="Times New Roman"/>
          <w:i/>
          <w:color w:val="000000" w:themeColor="text1"/>
        </w:rPr>
        <w:t>Brachyury</w:t>
      </w:r>
      <w:r w:rsidRPr="00A261D5">
        <w:rPr>
          <w:rFonts w:ascii="Times New Roman" w:hAnsi="Times New Roman" w:cs="Times New Roman"/>
          <w:color w:val="000000" w:themeColor="text1"/>
        </w:rPr>
        <w:t xml:space="preserve"> is present in a single copy in the four other deuterostome taxa (Fig. 3). When </w:t>
      </w:r>
      <w:r w:rsidRPr="00A261D5">
        <w:rPr>
          <w:rFonts w:ascii="Times New Roman" w:hAnsi="Times New Roman" w:cs="Times New Roman"/>
          <w:i/>
          <w:color w:val="000000" w:themeColor="text1"/>
        </w:rPr>
        <w:t>Brachyury</w:t>
      </w:r>
      <w:r w:rsidRPr="00A261D5">
        <w:rPr>
          <w:rFonts w:ascii="Times New Roman" w:hAnsi="Times New Roman" w:cs="Times New Roman"/>
          <w:color w:val="000000" w:themeColor="text1"/>
        </w:rPr>
        <w:t>-containing scaffolds are compared between</w:t>
      </w:r>
      <w:r w:rsidRPr="00671654">
        <w:rPr>
          <w:rFonts w:ascii="Times New Roman" w:hAnsi="Times New Roman"/>
          <w:color w:val="000000" w:themeColor="text1"/>
        </w:rPr>
        <w:t xml:space="preserve">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B. floridae</w:t>
      </w:r>
      <w:r w:rsidRPr="00671654">
        <w:rPr>
          <w:rFonts w:ascii="Times New Roman" w:hAnsi="Times New Roman"/>
          <w:i/>
          <w:color w:val="000000" w:themeColor="text1"/>
        </w:rPr>
        <w:t xml:space="preserve"> and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 xml:space="preserve"> B. belcheri</w:t>
      </w:r>
      <w:r w:rsidRPr="00A261D5">
        <w:rPr>
          <w:rFonts w:ascii="Times New Roman" w:hAnsi="Times New Roman" w:cs="Times New Roman"/>
          <w:color w:val="000000" w:themeColor="text1"/>
        </w:rPr>
        <w:t xml:space="preserve">, three genes, </w:t>
      </w:r>
      <w:r w:rsidRPr="00A261D5">
        <w:rPr>
          <w:rFonts w:ascii="Times New Roman" w:hAnsi="Times New Roman" w:cs="Times New Roman"/>
          <w:i/>
          <w:color w:val="000000" w:themeColor="text1"/>
        </w:rPr>
        <w:t>NOTUM</w:t>
      </w:r>
      <w:r w:rsidRPr="00A261D5">
        <w:rPr>
          <w:rFonts w:ascii="Times New Roman" w:hAnsi="Times New Roman" w:cs="Times New Roman"/>
          <w:color w:val="000000" w:themeColor="text1"/>
        </w:rPr>
        <w:t xml:space="preserve">, </w:t>
      </w:r>
      <w:r w:rsidRPr="00A261D5">
        <w:rPr>
          <w:rFonts w:ascii="Times New Roman" w:hAnsi="Times New Roman" w:cs="Times New Roman"/>
          <w:i/>
          <w:color w:val="000000" w:themeColor="text1"/>
        </w:rPr>
        <w:t>BVES</w:t>
      </w:r>
      <w:r w:rsidRPr="00A261D5">
        <w:rPr>
          <w:rFonts w:ascii="Times New Roman" w:hAnsi="Times New Roman" w:cs="Times New Roman"/>
          <w:color w:val="000000" w:themeColor="text1"/>
        </w:rPr>
        <w:t>, and</w:t>
      </w:r>
      <w:r w:rsidRPr="00671654">
        <w:rPr>
          <w:rFonts w:ascii="Times New Roman" w:hAnsi="Times New Roman"/>
          <w:color w:val="000000" w:themeColor="text1"/>
        </w:rPr>
        <w:t xml:space="preserve"> </w:t>
      </w:r>
      <w:r w:rsidRPr="00A261D5">
        <w:rPr>
          <w:rFonts w:ascii="Times New Roman" w:hAnsi="Times New Roman" w:cs="Times New Roman"/>
          <w:i/>
          <w:color w:val="000000" w:themeColor="text1"/>
        </w:rPr>
        <w:t>SOCS3</w:t>
      </w:r>
      <w:r w:rsidRPr="00A261D5">
        <w:rPr>
          <w:rFonts w:ascii="Times New Roman" w:hAnsi="Times New Roman" w:cs="Times New Roman"/>
          <w:color w:val="000000" w:themeColor="text1"/>
        </w:rPr>
        <w:t xml:space="preserve"> were also duplicated in addition to </w:t>
      </w:r>
      <w:r w:rsidRPr="00A261D5">
        <w:rPr>
          <w:rFonts w:ascii="Times New Roman" w:hAnsi="Times New Roman" w:cs="Times New Roman"/>
          <w:i/>
          <w:color w:val="000000" w:themeColor="text1"/>
        </w:rPr>
        <w:t>Brachyury</w:t>
      </w:r>
      <w:r w:rsidRPr="00A261D5">
        <w:rPr>
          <w:rFonts w:ascii="Times New Roman" w:hAnsi="Times New Roman" w:cs="Times New Roman"/>
          <w:color w:val="000000" w:themeColor="text1"/>
        </w:rPr>
        <w:t xml:space="preserve"> and the direction of duplication is not always the same, i.e. one is a tandem duplication on the same strand (</w:t>
      </w:r>
      <w:r w:rsidRPr="00A261D5">
        <w:rPr>
          <w:rFonts w:ascii="Times New Roman" w:hAnsi="Times New Roman" w:cs="Times New Roman"/>
          <w:i/>
          <w:color w:val="000000" w:themeColor="text1"/>
        </w:rPr>
        <w:t>BVES</w:t>
      </w:r>
      <w:r w:rsidRPr="00A261D5">
        <w:rPr>
          <w:rFonts w:ascii="Times New Roman" w:hAnsi="Times New Roman" w:cs="Times New Roman"/>
          <w:color w:val="000000" w:themeColor="text1"/>
        </w:rPr>
        <w:t xml:space="preserve"> and</w:t>
      </w:r>
      <w:r w:rsidRPr="00671654">
        <w:rPr>
          <w:rFonts w:ascii="Times New Roman" w:hAnsi="Times New Roman"/>
          <w:color w:val="000000" w:themeColor="text1"/>
        </w:rPr>
        <w:t xml:space="preserve"> </w:t>
      </w:r>
      <w:r w:rsidRPr="00A261D5">
        <w:rPr>
          <w:rFonts w:ascii="Times New Roman" w:hAnsi="Times New Roman" w:cs="Times New Roman"/>
          <w:i/>
          <w:color w:val="000000" w:themeColor="text1"/>
        </w:rPr>
        <w:t>SOCS3</w:t>
      </w:r>
      <w:r w:rsidRPr="00A261D5">
        <w:rPr>
          <w:rFonts w:ascii="Times New Roman" w:hAnsi="Times New Roman" w:cs="Times New Roman"/>
          <w:color w:val="000000" w:themeColor="text1"/>
        </w:rPr>
        <w:t>) and the other on a different strand (</w:t>
      </w:r>
      <w:r w:rsidRPr="00A261D5">
        <w:rPr>
          <w:rFonts w:ascii="Times New Roman" w:hAnsi="Times New Roman" w:cs="Times New Roman"/>
          <w:i/>
          <w:color w:val="000000" w:themeColor="text1"/>
        </w:rPr>
        <w:t>Brachyury</w:t>
      </w:r>
      <w:r w:rsidRPr="00A261D5">
        <w:rPr>
          <w:rFonts w:ascii="Times New Roman" w:hAnsi="Times New Roman" w:cs="Times New Roman"/>
          <w:color w:val="000000" w:themeColor="text1"/>
        </w:rPr>
        <w:t xml:space="preserve"> and </w:t>
      </w:r>
      <w:r w:rsidRPr="00A261D5">
        <w:rPr>
          <w:rFonts w:ascii="Times New Roman" w:hAnsi="Times New Roman" w:cs="Times New Roman"/>
          <w:i/>
          <w:color w:val="000000" w:themeColor="text1"/>
        </w:rPr>
        <w:t>NOTUM</w:t>
      </w:r>
      <w:r w:rsidRPr="00A261D5">
        <w:rPr>
          <w:rFonts w:ascii="Times New Roman" w:hAnsi="Times New Roman" w:cs="Times New Roman"/>
          <w:color w:val="000000" w:themeColor="text1"/>
        </w:rPr>
        <w:t xml:space="preserve">). This </w:t>
      </w:r>
      <w:r w:rsidRPr="00A261D5">
        <w:rPr>
          <w:rFonts w:ascii="Times New Roman" w:hAnsi="Times New Roman" w:cs="Times New Roman"/>
          <w:color w:val="000000" w:themeColor="text1"/>
        </w:rPr>
        <w:lastRenderedPageBreak/>
        <w:t>genomic region also allowed duplication in amphioxus, although molecular mechanisms for the duplication remain to be explored in the future.</w:t>
      </w:r>
    </w:p>
    <w:p w14:paraId="6013D570" w14:textId="77777777" w:rsidR="004C39F3" w:rsidRPr="00A261D5" w:rsidRDefault="004C39F3" w:rsidP="00671654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73F01DD3" w14:textId="77777777" w:rsidR="004C39F3" w:rsidRPr="00A261D5" w:rsidRDefault="004C39F3" w:rsidP="00CE5700">
      <w:pPr>
        <w:widowControl/>
        <w:adjustRightInd w:val="0"/>
        <w:snapToGrid w:val="0"/>
        <w:spacing w:line="360" w:lineRule="auto"/>
        <w:jc w:val="left"/>
        <w:rPr>
          <w:rFonts w:ascii="Times New Roman" w:eastAsia="Hiragino Kaku Gothic Pro W3" w:hAnsi="Times New Roman" w:cs="Times New Roman"/>
          <w:b/>
          <w:color w:val="000000" w:themeColor="text1"/>
        </w:rPr>
      </w:pPr>
      <w:r w:rsidRPr="00A261D5">
        <w:rPr>
          <w:rFonts w:ascii="Times New Roman" w:eastAsia="Hiragino Kaku Gothic Pro W3" w:hAnsi="Times New Roman" w:cs="Times New Roman"/>
          <w:b/>
          <w:color w:val="000000" w:themeColor="text1"/>
        </w:rPr>
        <w:t>Vertebrates</w:t>
      </w:r>
    </w:p>
    <w:p w14:paraId="5DB52D53" w14:textId="67369164" w:rsidR="004C39F3" w:rsidRPr="00A261D5" w:rsidRDefault="004C39F3" w:rsidP="00CE5700">
      <w:pPr>
        <w:widowControl/>
        <w:adjustRightInd w:val="0"/>
        <w:snapToGrid w:val="0"/>
        <w:spacing w:line="360" w:lineRule="auto"/>
        <w:jc w:val="left"/>
        <w:rPr>
          <w:rFonts w:ascii="Times New Roman" w:eastAsia="Hiragino Kaku Gothic Pro W3" w:hAnsi="Times New Roman" w:cs="Times New Roman"/>
          <w:color w:val="000000" w:themeColor="text1"/>
        </w:rPr>
      </w:pPr>
      <w:r w:rsidRPr="00A261D5">
        <w:rPr>
          <w:rFonts w:ascii="Times New Roman" w:eastAsia="Hiragino Kaku Gothic Pro W3" w:hAnsi="Times New Roman" w:cs="Times New Roman"/>
          <w:color w:val="000000" w:themeColor="text1"/>
        </w:rPr>
        <w:t>Although synteny analysis among vertebrate genomes was complicated by the 2R</w:t>
      </w:r>
      <w:r>
        <w:rPr>
          <w:rFonts w:ascii="Times New Roman" w:eastAsia="Hiragino Kaku Gothic Pro W3" w:hAnsi="Times New Roman" w:cs="Times New Roman"/>
          <w:color w:val="000000" w:themeColor="text1"/>
        </w:rPr>
        <w:t>-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GWGD, it is evident that there are no scaffolds with duplicated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Brachyury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or its ohnolog,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Tbx19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, in </w:t>
      </w:r>
      <w:r w:rsidR="0027749A">
        <w:rPr>
          <w:rFonts w:ascii="Times New Roman" w:eastAsia="Hiragino Kaku Gothic Pro W3" w:hAnsi="Times New Roman" w:cs="Times New Roman"/>
          <w:color w:val="000000" w:themeColor="text1"/>
        </w:rPr>
        <w:t xml:space="preserve">the 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>chicken or human genomes</w:t>
      </w:r>
      <w:r>
        <w:rPr>
          <w:rFonts w:ascii="Times New Roman" w:eastAsia="Hiragino Kaku Gothic Pro W3" w:hAnsi="Times New Roman" w:cs="Times New Roman"/>
          <w:color w:val="000000" w:themeColor="text1"/>
        </w:rPr>
        <w:t xml:space="preserve"> (Fig. 3)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. As mentioned above,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Brachyury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is present as a single copy on chicken chromosome 3 and human chromosome 6. No other T-box genes </w:t>
      </w:r>
      <w:r w:rsidR="00DB4CCA">
        <w:rPr>
          <w:rFonts w:ascii="Times New Roman" w:eastAsia="Hiragino Kaku Gothic Pro W3" w:hAnsi="Times New Roman" w:cs="Times New Roman"/>
          <w:color w:val="000000" w:themeColor="text1"/>
        </w:rPr>
        <w:t>reside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near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Brachyury</w:t>
      </w:r>
      <w:r w:rsidRPr="00671654">
        <w:rPr>
          <w:rFonts w:ascii="Times New Roman" w:hAnsi="Times New Roman"/>
          <w:color w:val="000000" w:themeColor="text1"/>
        </w:rPr>
        <w:t>.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This case can</w:t>
      </w:r>
      <w:r>
        <w:rPr>
          <w:rFonts w:ascii="Times New Roman" w:eastAsia="Hiragino Kaku Gothic Pro W3" w:hAnsi="Times New Roman" w:cs="Times New Roman"/>
          <w:color w:val="000000" w:themeColor="text1"/>
        </w:rPr>
        <w:t xml:space="preserve"> also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be seen on chicken chromosome 1 and human chromosome 1</w:t>
      </w:r>
      <w:r w:rsidR="0004355E">
        <w:rPr>
          <w:rFonts w:ascii="Times New Roman" w:eastAsia="Hiragino Kaku Gothic Pro W3" w:hAnsi="Times New Roman" w:cs="Times New Roman"/>
          <w:color w:val="000000" w:themeColor="text1"/>
        </w:rPr>
        <w:t>, where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Tbx19</w:t>
      </w:r>
      <w:r w:rsidR="0004355E">
        <w:rPr>
          <w:rFonts w:ascii="Times New Roman" w:eastAsia="Hiragino Kaku Gothic Pro W3" w:hAnsi="Times New Roman" w:cs="Times New Roman"/>
          <w:color w:val="000000" w:themeColor="text1"/>
        </w:rPr>
        <w:t xml:space="preserve"> is located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. However,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SFT2D</w:t>
      </w:r>
      <w:r w:rsidRPr="00671654">
        <w:rPr>
          <w:rFonts w:ascii="Times New Roman" w:hAnsi="Times New Roman"/>
          <w:color w:val="000000" w:themeColor="text1"/>
        </w:rPr>
        <w:t>-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>related genes (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SFT2D1</w:t>
      </w:r>
      <w:r w:rsidRPr="00671654">
        <w:rPr>
          <w:rFonts w:ascii="Times New Roman" w:hAnsi="Times New Roman"/>
          <w:color w:val="000000" w:themeColor="text1"/>
        </w:rPr>
        <w:t xml:space="preserve">/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SFT2D2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) </w:t>
      </w:r>
      <w:r w:rsidR="00D0682A">
        <w:rPr>
          <w:rFonts w:ascii="Times New Roman" w:eastAsia="Hiragino Kaku Gothic Pro W3" w:hAnsi="Times New Roman" w:cs="Times New Roman"/>
          <w:color w:val="000000" w:themeColor="text1"/>
        </w:rPr>
        <w:t>were located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near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Brachyury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</w:t>
      </w:r>
      <w:r w:rsidR="004D3F52">
        <w:rPr>
          <w:rFonts w:ascii="Times New Roman" w:eastAsia="Hiragino Kaku Gothic Pro W3" w:hAnsi="Times New Roman" w:cs="Times New Roman"/>
          <w:color w:val="000000" w:themeColor="text1"/>
        </w:rPr>
        <w:t>in all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four vertebrate </w:t>
      </w:r>
      <w:r w:rsidR="00904F53">
        <w:rPr>
          <w:rFonts w:ascii="Times New Roman" w:eastAsia="Hiragino Kaku Gothic Pro W3" w:hAnsi="Times New Roman" w:cs="Times New Roman"/>
          <w:color w:val="000000" w:themeColor="text1"/>
        </w:rPr>
        <w:t>genomes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. This partial conservation of synteny between regions including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Brachyury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and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Tbx19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, in addition to the monophyletic relationships of vertebrate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Brachyury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and </w:t>
      </w:r>
      <w:r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Tbx19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(Fig. 2), </w:t>
      </w:r>
      <w:r w:rsidR="00AD6CCF">
        <w:rPr>
          <w:rFonts w:ascii="Times New Roman" w:eastAsia="Hiragino Kaku Gothic Pro W3" w:hAnsi="Times New Roman" w:cs="Times New Roman"/>
          <w:color w:val="000000" w:themeColor="text1"/>
        </w:rPr>
        <w:t>suggest</w:t>
      </w:r>
      <w:r w:rsidR="00BA123B">
        <w:rPr>
          <w:rFonts w:ascii="Times New Roman" w:eastAsia="Hiragino Kaku Gothic Pro W3" w:hAnsi="Times New Roman" w:cs="Times New Roman"/>
          <w:color w:val="000000" w:themeColor="text1"/>
        </w:rPr>
        <w:t xml:space="preserve"> that these genomic regions were duplicated during the </w:t>
      </w:r>
      <w:r w:rsidRPr="00A261D5">
        <w:rPr>
          <w:rFonts w:ascii="Times New Roman" w:eastAsia="Hiragino Kaku Gothic Pro W3" w:hAnsi="Times New Roman" w:cs="Times New Roman"/>
          <w:color w:val="000000" w:themeColor="text1"/>
        </w:rPr>
        <w:t>2R-GWGD.</w:t>
      </w:r>
      <w:r w:rsidRPr="00671654">
        <w:rPr>
          <w:rFonts w:ascii="Times New Roman" w:hAnsi="Times New Roman"/>
          <w:color w:val="000000" w:themeColor="text1"/>
        </w:rPr>
        <w:t xml:space="preserve"> </w:t>
      </w:r>
    </w:p>
    <w:p w14:paraId="0A98A4CB" w14:textId="77777777" w:rsidR="004C39F3" w:rsidRPr="00A261D5" w:rsidRDefault="004C39F3" w:rsidP="00CE5700">
      <w:pPr>
        <w:widowControl/>
        <w:adjustRightInd w:val="0"/>
        <w:snapToGrid w:val="0"/>
        <w:spacing w:line="360" w:lineRule="auto"/>
        <w:jc w:val="left"/>
        <w:rPr>
          <w:rFonts w:ascii="Hiragino Kaku Gothic Pro W3" w:eastAsia="Hiragino Kaku Gothic Pro W3" w:hAnsi="Hiragino Kaku Gothic Pro W3" w:cs="Times New Roman"/>
          <w:color w:val="000000" w:themeColor="text1"/>
          <w:sz w:val="21"/>
        </w:rPr>
      </w:pPr>
    </w:p>
    <w:p w14:paraId="31D83096" w14:textId="37D06A14" w:rsidR="00D25146" w:rsidRPr="00AA0B34" w:rsidRDefault="0086475D" w:rsidP="00AA0B34">
      <w:pPr>
        <w:widowControl/>
        <w:adjustRightInd w:val="0"/>
        <w:snapToGrid w:val="0"/>
        <w:spacing w:line="360" w:lineRule="auto"/>
        <w:jc w:val="left"/>
        <w:rPr>
          <w:rFonts w:ascii="Times New Roman" w:eastAsia="Hiragino Kaku Gothic Pro W3" w:hAnsi="Times New Roman" w:cs="Times New Roman"/>
          <w:color w:val="000000" w:themeColor="text1"/>
        </w:rPr>
      </w:pPr>
      <w:r>
        <w:rPr>
          <w:rFonts w:ascii="Times New Roman" w:eastAsia="Hiragino Kaku Gothic Pro W3" w:hAnsi="Times New Roman" w:cs="Times New Roman"/>
          <w:color w:val="000000" w:themeColor="text1"/>
        </w:rPr>
        <w:t>O</w:t>
      </w:r>
      <w:r w:rsidR="004C39F3"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ur results indicate that there is nothing in synteny around </w:t>
      </w:r>
      <w:r w:rsidR="004C39F3"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Brachyury</w:t>
      </w:r>
      <w:r w:rsidR="004C39F3">
        <w:rPr>
          <w:rFonts w:ascii="Times New Roman" w:eastAsia="Hiragino Kaku Gothic Pro W3" w:hAnsi="Times New Roman" w:cs="Times New Roman"/>
          <w:color w:val="000000" w:themeColor="text1"/>
        </w:rPr>
        <w:t xml:space="preserve">, suggesting </w:t>
      </w:r>
      <w:r w:rsidR="00630FFE">
        <w:rPr>
          <w:rFonts w:ascii="Times New Roman" w:eastAsia="Hiragino Kaku Gothic Pro W3" w:hAnsi="Times New Roman" w:cs="Times New Roman"/>
          <w:color w:val="000000" w:themeColor="text1"/>
        </w:rPr>
        <w:t xml:space="preserve">that </w:t>
      </w:r>
      <w:r w:rsidR="004C39F3">
        <w:rPr>
          <w:rFonts w:ascii="Times New Roman" w:eastAsia="Hiragino Kaku Gothic Pro W3" w:hAnsi="Times New Roman" w:cs="Times New Roman"/>
          <w:color w:val="000000" w:themeColor="text1"/>
        </w:rPr>
        <w:t>no</w:t>
      </w:r>
      <w:r w:rsidR="004C39F3"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</w:t>
      </w:r>
      <w:r w:rsidR="004C39F3" w:rsidRPr="00A261D5">
        <w:rPr>
          <w:rFonts w:ascii="Times New Roman" w:eastAsia="Hiragino Kaku Gothic Pro W3" w:hAnsi="Times New Roman" w:cs="Times New Roman"/>
          <w:i/>
          <w:color w:val="000000" w:themeColor="text1"/>
        </w:rPr>
        <w:t>Brachyury</w:t>
      </w:r>
      <w:r w:rsidR="004C39F3"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duplication</w:t>
      </w:r>
      <w:r w:rsidR="006136EB">
        <w:rPr>
          <w:rFonts w:ascii="Times New Roman" w:eastAsia="Hiragino Kaku Gothic Pro W3" w:hAnsi="Times New Roman" w:cs="Times New Roman"/>
          <w:color w:val="000000" w:themeColor="text1"/>
        </w:rPr>
        <w:t xml:space="preserve"> occurred</w:t>
      </w:r>
      <w:r w:rsidR="004C39F3" w:rsidRPr="00A261D5">
        <w:rPr>
          <w:rFonts w:ascii="Times New Roman" w:eastAsia="Hiragino Kaku Gothic Pro W3" w:hAnsi="Times New Roman" w:cs="Times New Roman"/>
          <w:color w:val="000000" w:themeColor="text1"/>
        </w:rPr>
        <w:t xml:space="preserve"> in the common ancestor shared by cephalochordates</w:t>
      </w:r>
      <w:r w:rsidR="004C39F3">
        <w:rPr>
          <w:rFonts w:ascii="Times New Roman" w:eastAsia="Hiragino Kaku Gothic Pro W3" w:hAnsi="Times New Roman" w:cs="Times New Roman"/>
          <w:color w:val="000000" w:themeColor="text1"/>
        </w:rPr>
        <w:t xml:space="preserve"> and other chordates (Fig. 3). </w:t>
      </w:r>
    </w:p>
    <w:sectPr w:rsidR="00D25146" w:rsidRPr="00AA0B34" w:rsidSect="00331C9A">
      <w:headerReference w:type="default" r:id="rId8"/>
      <w:footerReference w:type="even" r:id="rId9"/>
      <w:footerReference w:type="default" r:id="rId10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A82CB3" w14:textId="77777777" w:rsidR="00AF2F62" w:rsidRDefault="00AF2F62">
      <w:r>
        <w:separator/>
      </w:r>
    </w:p>
  </w:endnote>
  <w:endnote w:type="continuationSeparator" w:id="0">
    <w:p w14:paraId="2A7492A1" w14:textId="77777777" w:rsidR="00AF2F62" w:rsidRDefault="00AF2F62">
      <w:r>
        <w:continuationSeparator/>
      </w:r>
    </w:p>
  </w:endnote>
  <w:endnote w:type="continuationNotice" w:id="1">
    <w:p w14:paraId="47960075" w14:textId="77777777" w:rsidR="00AF2F62" w:rsidRDefault="00AF2F6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iragino Kaku Gothic Pro W3"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AABEBF" w14:textId="77777777" w:rsidR="00BF25B9" w:rsidRDefault="004C39F3" w:rsidP="00BB3926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11649D6D" w14:textId="77777777" w:rsidR="00BF25B9" w:rsidRDefault="00AF2F62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C8F559" w14:textId="77777777" w:rsidR="00BF25B9" w:rsidRDefault="004C39F3" w:rsidP="00BB3926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AF2F62">
      <w:rPr>
        <w:rStyle w:val="a6"/>
        <w:noProof/>
      </w:rPr>
      <w:t>1</w:t>
    </w:r>
    <w:r>
      <w:rPr>
        <w:rStyle w:val="a6"/>
      </w:rPr>
      <w:fldChar w:fldCharType="end"/>
    </w:r>
  </w:p>
  <w:p w14:paraId="76794972" w14:textId="77777777" w:rsidR="00BF25B9" w:rsidRDefault="00AF2F62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F1E8F2" w14:textId="77777777" w:rsidR="00AF2F62" w:rsidRDefault="00AF2F62">
      <w:r>
        <w:separator/>
      </w:r>
    </w:p>
  </w:footnote>
  <w:footnote w:type="continuationSeparator" w:id="0">
    <w:p w14:paraId="0454E319" w14:textId="77777777" w:rsidR="00AF2F62" w:rsidRDefault="00AF2F62">
      <w:r>
        <w:continuationSeparator/>
      </w:r>
    </w:p>
  </w:footnote>
  <w:footnote w:type="continuationNotice" w:id="1">
    <w:p w14:paraId="4FE608E3" w14:textId="77777777" w:rsidR="00AF2F62" w:rsidRDefault="00AF2F62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DB7E1F" w14:textId="77777777" w:rsidR="00BF25B9" w:rsidRDefault="00AF2F62">
    <w:pPr>
      <w:pStyle w:val="af1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510529"/>
    <w:multiLevelType w:val="hybridMultilevel"/>
    <w:tmpl w:val="99363E04"/>
    <w:lvl w:ilvl="0" w:tplc="497EFE9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217A7FEA"/>
    <w:multiLevelType w:val="hybridMultilevel"/>
    <w:tmpl w:val="503A182E"/>
    <w:lvl w:ilvl="0" w:tplc="8AF67126">
      <w:start w:val="1"/>
      <w:numFmt w:val="decimal"/>
      <w:lvlText w:val="%1)"/>
      <w:lvlJc w:val="left"/>
      <w:pPr>
        <w:ind w:left="360" w:hanging="360"/>
      </w:pPr>
      <w:rPr>
        <w:rFonts w:ascii="Hiragino Kaku Gothic Pro W3" w:eastAsia="Hiragino Kaku Gothic Pro W3" w:hAnsi="Hiragino Kaku Gothic Pro W3" w:hint="default"/>
        <w:color w:val="0432FF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62CC6744"/>
    <w:multiLevelType w:val="hybridMultilevel"/>
    <w:tmpl w:val="8E18C984"/>
    <w:lvl w:ilvl="0" w:tplc="51BE71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F305A57"/>
    <w:multiLevelType w:val="hybridMultilevel"/>
    <w:tmpl w:val="BC8CEB86"/>
    <w:lvl w:ilvl="0" w:tplc="7E0AEDAE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7B0C5613"/>
    <w:multiLevelType w:val="hybridMultilevel"/>
    <w:tmpl w:val="3B826A40"/>
    <w:lvl w:ilvl="0" w:tplc="40EAC76E">
      <w:start w:val="1"/>
      <w:numFmt w:val="decimal"/>
      <w:lvlText w:val="%1)"/>
      <w:lvlJc w:val="left"/>
      <w:pPr>
        <w:ind w:left="360" w:hanging="360"/>
      </w:pPr>
      <w:rPr>
        <w:rFonts w:ascii="Hiragino Kaku Gothic Pro W3" w:eastAsia="Hiragino Kaku Gothic Pro W3" w:hAnsi="Hiragino Kaku Gothic Pro W3" w:hint="default"/>
        <w:color w:val="0432FF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3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C39F3"/>
    <w:rsid w:val="00017784"/>
    <w:rsid w:val="00017FD9"/>
    <w:rsid w:val="00033341"/>
    <w:rsid w:val="000426FF"/>
    <w:rsid w:val="00042880"/>
    <w:rsid w:val="0004355E"/>
    <w:rsid w:val="00051077"/>
    <w:rsid w:val="00060D42"/>
    <w:rsid w:val="000717FE"/>
    <w:rsid w:val="00074F35"/>
    <w:rsid w:val="0007594E"/>
    <w:rsid w:val="00076543"/>
    <w:rsid w:val="0008358B"/>
    <w:rsid w:val="000953B1"/>
    <w:rsid w:val="000A13CB"/>
    <w:rsid w:val="000A7DFD"/>
    <w:rsid w:val="000C39D9"/>
    <w:rsid w:val="000D7615"/>
    <w:rsid w:val="000E237D"/>
    <w:rsid w:val="000F052E"/>
    <w:rsid w:val="000F468C"/>
    <w:rsid w:val="000F4EF9"/>
    <w:rsid w:val="00116477"/>
    <w:rsid w:val="001214CD"/>
    <w:rsid w:val="00124C95"/>
    <w:rsid w:val="00131C9A"/>
    <w:rsid w:val="0013365D"/>
    <w:rsid w:val="00137E5D"/>
    <w:rsid w:val="001460BA"/>
    <w:rsid w:val="001479A0"/>
    <w:rsid w:val="00147AC1"/>
    <w:rsid w:val="00160C44"/>
    <w:rsid w:val="001636C2"/>
    <w:rsid w:val="00165BCD"/>
    <w:rsid w:val="0017524E"/>
    <w:rsid w:val="001760B1"/>
    <w:rsid w:val="00180DF5"/>
    <w:rsid w:val="001813A8"/>
    <w:rsid w:val="001818C6"/>
    <w:rsid w:val="0018366A"/>
    <w:rsid w:val="00184680"/>
    <w:rsid w:val="00194344"/>
    <w:rsid w:val="001A0A8E"/>
    <w:rsid w:val="001A0DA6"/>
    <w:rsid w:val="001A3421"/>
    <w:rsid w:val="001B0B7A"/>
    <w:rsid w:val="001B494E"/>
    <w:rsid w:val="001B7CFF"/>
    <w:rsid w:val="001C2B01"/>
    <w:rsid w:val="001C4EDF"/>
    <w:rsid w:val="001C5E75"/>
    <w:rsid w:val="001D0B31"/>
    <w:rsid w:val="001D44AB"/>
    <w:rsid w:val="001F0F8B"/>
    <w:rsid w:val="001F2820"/>
    <w:rsid w:val="0020120C"/>
    <w:rsid w:val="002079DD"/>
    <w:rsid w:val="002159E5"/>
    <w:rsid w:val="00220520"/>
    <w:rsid w:val="00227E88"/>
    <w:rsid w:val="00232673"/>
    <w:rsid w:val="002352AF"/>
    <w:rsid w:val="002504F7"/>
    <w:rsid w:val="00255B11"/>
    <w:rsid w:val="002562AF"/>
    <w:rsid w:val="00263E87"/>
    <w:rsid w:val="0027232A"/>
    <w:rsid w:val="0027749A"/>
    <w:rsid w:val="0028226E"/>
    <w:rsid w:val="00283E6D"/>
    <w:rsid w:val="00284BAD"/>
    <w:rsid w:val="002915F9"/>
    <w:rsid w:val="00294C6D"/>
    <w:rsid w:val="002A7A84"/>
    <w:rsid w:val="002B136D"/>
    <w:rsid w:val="002B1A64"/>
    <w:rsid w:val="002C753C"/>
    <w:rsid w:val="002D563C"/>
    <w:rsid w:val="002E5067"/>
    <w:rsid w:val="002F531E"/>
    <w:rsid w:val="002F5A36"/>
    <w:rsid w:val="002F6FBA"/>
    <w:rsid w:val="00304456"/>
    <w:rsid w:val="00306998"/>
    <w:rsid w:val="00322061"/>
    <w:rsid w:val="00326EE2"/>
    <w:rsid w:val="00331C9A"/>
    <w:rsid w:val="0034256B"/>
    <w:rsid w:val="00345989"/>
    <w:rsid w:val="00351673"/>
    <w:rsid w:val="00357A53"/>
    <w:rsid w:val="0036676C"/>
    <w:rsid w:val="00367CB4"/>
    <w:rsid w:val="00370405"/>
    <w:rsid w:val="003746ED"/>
    <w:rsid w:val="00382477"/>
    <w:rsid w:val="003828C3"/>
    <w:rsid w:val="00382F2E"/>
    <w:rsid w:val="0039091C"/>
    <w:rsid w:val="003914D2"/>
    <w:rsid w:val="003924DE"/>
    <w:rsid w:val="00392B7B"/>
    <w:rsid w:val="0039446F"/>
    <w:rsid w:val="0039775A"/>
    <w:rsid w:val="003A5B5B"/>
    <w:rsid w:val="003B34CC"/>
    <w:rsid w:val="003C259E"/>
    <w:rsid w:val="003D1FFD"/>
    <w:rsid w:val="003D7D08"/>
    <w:rsid w:val="003E00C0"/>
    <w:rsid w:val="003E13F7"/>
    <w:rsid w:val="003E447F"/>
    <w:rsid w:val="003E5B71"/>
    <w:rsid w:val="003E7F5B"/>
    <w:rsid w:val="003F2EBA"/>
    <w:rsid w:val="004157A3"/>
    <w:rsid w:val="00422208"/>
    <w:rsid w:val="00423412"/>
    <w:rsid w:val="004265DC"/>
    <w:rsid w:val="00431CBD"/>
    <w:rsid w:val="00446362"/>
    <w:rsid w:val="00460E46"/>
    <w:rsid w:val="00462BEB"/>
    <w:rsid w:val="00462F27"/>
    <w:rsid w:val="00472E9B"/>
    <w:rsid w:val="00477E75"/>
    <w:rsid w:val="004877A8"/>
    <w:rsid w:val="00490E28"/>
    <w:rsid w:val="00492920"/>
    <w:rsid w:val="004A60B5"/>
    <w:rsid w:val="004A6819"/>
    <w:rsid w:val="004A7CA1"/>
    <w:rsid w:val="004B7261"/>
    <w:rsid w:val="004C39F3"/>
    <w:rsid w:val="004D041C"/>
    <w:rsid w:val="004D3F52"/>
    <w:rsid w:val="004E276B"/>
    <w:rsid w:val="004E712E"/>
    <w:rsid w:val="00511340"/>
    <w:rsid w:val="005157BE"/>
    <w:rsid w:val="0053715C"/>
    <w:rsid w:val="00576633"/>
    <w:rsid w:val="0057771F"/>
    <w:rsid w:val="00580178"/>
    <w:rsid w:val="00584407"/>
    <w:rsid w:val="005874AB"/>
    <w:rsid w:val="00593C61"/>
    <w:rsid w:val="005950D7"/>
    <w:rsid w:val="005A4874"/>
    <w:rsid w:val="005B45E9"/>
    <w:rsid w:val="005C37D2"/>
    <w:rsid w:val="005C3D0B"/>
    <w:rsid w:val="005D4069"/>
    <w:rsid w:val="005D5B7A"/>
    <w:rsid w:val="005F10E2"/>
    <w:rsid w:val="005F3F18"/>
    <w:rsid w:val="005F6E15"/>
    <w:rsid w:val="00602D25"/>
    <w:rsid w:val="0060771C"/>
    <w:rsid w:val="00611DCA"/>
    <w:rsid w:val="006136EB"/>
    <w:rsid w:val="00615798"/>
    <w:rsid w:val="00625537"/>
    <w:rsid w:val="00627EC6"/>
    <w:rsid w:val="00630FFE"/>
    <w:rsid w:val="00636804"/>
    <w:rsid w:val="00636B06"/>
    <w:rsid w:val="00640116"/>
    <w:rsid w:val="00647A2A"/>
    <w:rsid w:val="00651593"/>
    <w:rsid w:val="006536E0"/>
    <w:rsid w:val="00660E4A"/>
    <w:rsid w:val="00661576"/>
    <w:rsid w:val="00663876"/>
    <w:rsid w:val="00671654"/>
    <w:rsid w:val="006846DA"/>
    <w:rsid w:val="00690063"/>
    <w:rsid w:val="00691A97"/>
    <w:rsid w:val="006A1BA7"/>
    <w:rsid w:val="006A3E44"/>
    <w:rsid w:val="006C2F35"/>
    <w:rsid w:val="006C4F2C"/>
    <w:rsid w:val="006C53D4"/>
    <w:rsid w:val="006C5FC1"/>
    <w:rsid w:val="006C61FF"/>
    <w:rsid w:val="006C70F0"/>
    <w:rsid w:val="006D3F08"/>
    <w:rsid w:val="006E482F"/>
    <w:rsid w:val="006E620F"/>
    <w:rsid w:val="006F1F7D"/>
    <w:rsid w:val="00706CA6"/>
    <w:rsid w:val="00706EB2"/>
    <w:rsid w:val="00707F3E"/>
    <w:rsid w:val="0071084D"/>
    <w:rsid w:val="0072246D"/>
    <w:rsid w:val="00724C1E"/>
    <w:rsid w:val="007327DF"/>
    <w:rsid w:val="00735C2D"/>
    <w:rsid w:val="00744039"/>
    <w:rsid w:val="00750298"/>
    <w:rsid w:val="0075277E"/>
    <w:rsid w:val="007632F2"/>
    <w:rsid w:val="00763B3F"/>
    <w:rsid w:val="00765C72"/>
    <w:rsid w:val="00770145"/>
    <w:rsid w:val="00770AA9"/>
    <w:rsid w:val="007733FA"/>
    <w:rsid w:val="007774DB"/>
    <w:rsid w:val="00781B0A"/>
    <w:rsid w:val="00783F1E"/>
    <w:rsid w:val="007A0115"/>
    <w:rsid w:val="007A1924"/>
    <w:rsid w:val="007A1DB5"/>
    <w:rsid w:val="007B06C3"/>
    <w:rsid w:val="007B42D6"/>
    <w:rsid w:val="007F154C"/>
    <w:rsid w:val="007F48D1"/>
    <w:rsid w:val="00800B47"/>
    <w:rsid w:val="00811771"/>
    <w:rsid w:val="00825B46"/>
    <w:rsid w:val="0083218E"/>
    <w:rsid w:val="00832CCA"/>
    <w:rsid w:val="0083597E"/>
    <w:rsid w:val="00836F4B"/>
    <w:rsid w:val="00846681"/>
    <w:rsid w:val="00846F35"/>
    <w:rsid w:val="00847F45"/>
    <w:rsid w:val="00852AE3"/>
    <w:rsid w:val="00853AD3"/>
    <w:rsid w:val="00861667"/>
    <w:rsid w:val="0086475D"/>
    <w:rsid w:val="0088202A"/>
    <w:rsid w:val="008928D5"/>
    <w:rsid w:val="008A29D5"/>
    <w:rsid w:val="008A39B5"/>
    <w:rsid w:val="008A666E"/>
    <w:rsid w:val="008B5C3A"/>
    <w:rsid w:val="008E0E34"/>
    <w:rsid w:val="008E1F0A"/>
    <w:rsid w:val="008E6124"/>
    <w:rsid w:val="008E6F0E"/>
    <w:rsid w:val="008E7009"/>
    <w:rsid w:val="008F2723"/>
    <w:rsid w:val="008F63DD"/>
    <w:rsid w:val="00904F48"/>
    <w:rsid w:val="00904F53"/>
    <w:rsid w:val="0090708C"/>
    <w:rsid w:val="0091118C"/>
    <w:rsid w:val="009137C4"/>
    <w:rsid w:val="0092320E"/>
    <w:rsid w:val="00934A3E"/>
    <w:rsid w:val="00943403"/>
    <w:rsid w:val="00943A61"/>
    <w:rsid w:val="00952557"/>
    <w:rsid w:val="00961F3C"/>
    <w:rsid w:val="009750CA"/>
    <w:rsid w:val="0098104F"/>
    <w:rsid w:val="0098464A"/>
    <w:rsid w:val="00987EB9"/>
    <w:rsid w:val="00991A4A"/>
    <w:rsid w:val="0099739A"/>
    <w:rsid w:val="009A07B4"/>
    <w:rsid w:val="009A36AF"/>
    <w:rsid w:val="009B1106"/>
    <w:rsid w:val="009B1BC8"/>
    <w:rsid w:val="009C2C6A"/>
    <w:rsid w:val="009C2D05"/>
    <w:rsid w:val="009C2D56"/>
    <w:rsid w:val="009D431B"/>
    <w:rsid w:val="009D4782"/>
    <w:rsid w:val="009D7764"/>
    <w:rsid w:val="009E207E"/>
    <w:rsid w:val="009E4DCE"/>
    <w:rsid w:val="009E58D4"/>
    <w:rsid w:val="009F0FCF"/>
    <w:rsid w:val="009F23C5"/>
    <w:rsid w:val="009F5098"/>
    <w:rsid w:val="009F77C9"/>
    <w:rsid w:val="009F7E17"/>
    <w:rsid w:val="00A07ED5"/>
    <w:rsid w:val="00A11E12"/>
    <w:rsid w:val="00A21386"/>
    <w:rsid w:val="00A25215"/>
    <w:rsid w:val="00A30128"/>
    <w:rsid w:val="00A372CF"/>
    <w:rsid w:val="00A50794"/>
    <w:rsid w:val="00A5299A"/>
    <w:rsid w:val="00A54AFA"/>
    <w:rsid w:val="00A606D0"/>
    <w:rsid w:val="00A63925"/>
    <w:rsid w:val="00A75670"/>
    <w:rsid w:val="00A90833"/>
    <w:rsid w:val="00A94601"/>
    <w:rsid w:val="00AA0B34"/>
    <w:rsid w:val="00AA1D42"/>
    <w:rsid w:val="00AA472B"/>
    <w:rsid w:val="00AA5BA1"/>
    <w:rsid w:val="00AB708F"/>
    <w:rsid w:val="00AC0FB3"/>
    <w:rsid w:val="00AC1B83"/>
    <w:rsid w:val="00AC515F"/>
    <w:rsid w:val="00AC599B"/>
    <w:rsid w:val="00AD592F"/>
    <w:rsid w:val="00AD6CCF"/>
    <w:rsid w:val="00AE47E0"/>
    <w:rsid w:val="00AE4A14"/>
    <w:rsid w:val="00AE6F10"/>
    <w:rsid w:val="00AF0B6B"/>
    <w:rsid w:val="00AF1760"/>
    <w:rsid w:val="00AF193F"/>
    <w:rsid w:val="00AF2F62"/>
    <w:rsid w:val="00AF38F6"/>
    <w:rsid w:val="00AF6BCB"/>
    <w:rsid w:val="00B103E8"/>
    <w:rsid w:val="00B16822"/>
    <w:rsid w:val="00B22894"/>
    <w:rsid w:val="00B23060"/>
    <w:rsid w:val="00B23F8E"/>
    <w:rsid w:val="00B31B29"/>
    <w:rsid w:val="00B368E8"/>
    <w:rsid w:val="00B46EC3"/>
    <w:rsid w:val="00B50230"/>
    <w:rsid w:val="00B53EF9"/>
    <w:rsid w:val="00B7426D"/>
    <w:rsid w:val="00B908DA"/>
    <w:rsid w:val="00B91F96"/>
    <w:rsid w:val="00B93B2F"/>
    <w:rsid w:val="00BA123B"/>
    <w:rsid w:val="00BA47A1"/>
    <w:rsid w:val="00BB3748"/>
    <w:rsid w:val="00BB3980"/>
    <w:rsid w:val="00BC7720"/>
    <w:rsid w:val="00BD05AD"/>
    <w:rsid w:val="00BD1D67"/>
    <w:rsid w:val="00BD569C"/>
    <w:rsid w:val="00BE043E"/>
    <w:rsid w:val="00BE2611"/>
    <w:rsid w:val="00C03281"/>
    <w:rsid w:val="00C12E8E"/>
    <w:rsid w:val="00C20179"/>
    <w:rsid w:val="00C21279"/>
    <w:rsid w:val="00C22221"/>
    <w:rsid w:val="00C32AC4"/>
    <w:rsid w:val="00C34FCE"/>
    <w:rsid w:val="00C3553D"/>
    <w:rsid w:val="00C40446"/>
    <w:rsid w:val="00C42473"/>
    <w:rsid w:val="00C510B3"/>
    <w:rsid w:val="00C5171F"/>
    <w:rsid w:val="00C57648"/>
    <w:rsid w:val="00C80F56"/>
    <w:rsid w:val="00C83795"/>
    <w:rsid w:val="00C90869"/>
    <w:rsid w:val="00C91A3E"/>
    <w:rsid w:val="00C95EC6"/>
    <w:rsid w:val="00CA2ACE"/>
    <w:rsid w:val="00CA4766"/>
    <w:rsid w:val="00CA5AE9"/>
    <w:rsid w:val="00CB0E68"/>
    <w:rsid w:val="00CC7391"/>
    <w:rsid w:val="00CD03C1"/>
    <w:rsid w:val="00CD0DD2"/>
    <w:rsid w:val="00CD3ED8"/>
    <w:rsid w:val="00CE3C62"/>
    <w:rsid w:val="00CF387B"/>
    <w:rsid w:val="00CF5E5E"/>
    <w:rsid w:val="00D00D11"/>
    <w:rsid w:val="00D0682A"/>
    <w:rsid w:val="00D11687"/>
    <w:rsid w:val="00D22A27"/>
    <w:rsid w:val="00D23E87"/>
    <w:rsid w:val="00D24A9E"/>
    <w:rsid w:val="00D25146"/>
    <w:rsid w:val="00D320C9"/>
    <w:rsid w:val="00D466AE"/>
    <w:rsid w:val="00D50A4C"/>
    <w:rsid w:val="00D50E9A"/>
    <w:rsid w:val="00D51B4D"/>
    <w:rsid w:val="00D52D4F"/>
    <w:rsid w:val="00D55996"/>
    <w:rsid w:val="00D77394"/>
    <w:rsid w:val="00DB2483"/>
    <w:rsid w:val="00DB4CCA"/>
    <w:rsid w:val="00DD000B"/>
    <w:rsid w:val="00DD0BD5"/>
    <w:rsid w:val="00DE0F99"/>
    <w:rsid w:val="00DF6EBB"/>
    <w:rsid w:val="00DF7609"/>
    <w:rsid w:val="00E0321E"/>
    <w:rsid w:val="00E0378B"/>
    <w:rsid w:val="00E05B94"/>
    <w:rsid w:val="00E072B4"/>
    <w:rsid w:val="00E111D6"/>
    <w:rsid w:val="00E15B1E"/>
    <w:rsid w:val="00E15B9C"/>
    <w:rsid w:val="00E17215"/>
    <w:rsid w:val="00E21E44"/>
    <w:rsid w:val="00E2292B"/>
    <w:rsid w:val="00E245D0"/>
    <w:rsid w:val="00E26E26"/>
    <w:rsid w:val="00E277A1"/>
    <w:rsid w:val="00E30CB6"/>
    <w:rsid w:val="00E401FB"/>
    <w:rsid w:val="00E416E9"/>
    <w:rsid w:val="00E427C8"/>
    <w:rsid w:val="00E50406"/>
    <w:rsid w:val="00E516A7"/>
    <w:rsid w:val="00E51989"/>
    <w:rsid w:val="00E563D7"/>
    <w:rsid w:val="00E66430"/>
    <w:rsid w:val="00E66A85"/>
    <w:rsid w:val="00E76FA0"/>
    <w:rsid w:val="00E80079"/>
    <w:rsid w:val="00E81CBF"/>
    <w:rsid w:val="00E82730"/>
    <w:rsid w:val="00E8385A"/>
    <w:rsid w:val="00E86ABF"/>
    <w:rsid w:val="00E879F5"/>
    <w:rsid w:val="00E90EA4"/>
    <w:rsid w:val="00E94854"/>
    <w:rsid w:val="00E95816"/>
    <w:rsid w:val="00E976A9"/>
    <w:rsid w:val="00ED0CD1"/>
    <w:rsid w:val="00ED37FA"/>
    <w:rsid w:val="00ED3D95"/>
    <w:rsid w:val="00ED437A"/>
    <w:rsid w:val="00ED44A2"/>
    <w:rsid w:val="00ED6298"/>
    <w:rsid w:val="00ED62FE"/>
    <w:rsid w:val="00EF4C69"/>
    <w:rsid w:val="00EF641D"/>
    <w:rsid w:val="00EF6955"/>
    <w:rsid w:val="00EF7220"/>
    <w:rsid w:val="00F00260"/>
    <w:rsid w:val="00F119E1"/>
    <w:rsid w:val="00F3138B"/>
    <w:rsid w:val="00F3556B"/>
    <w:rsid w:val="00F409CB"/>
    <w:rsid w:val="00F52E54"/>
    <w:rsid w:val="00F566C3"/>
    <w:rsid w:val="00F579CE"/>
    <w:rsid w:val="00F6230A"/>
    <w:rsid w:val="00F7431C"/>
    <w:rsid w:val="00F801EA"/>
    <w:rsid w:val="00F84579"/>
    <w:rsid w:val="00F879AC"/>
    <w:rsid w:val="00F93047"/>
    <w:rsid w:val="00F965A0"/>
    <w:rsid w:val="00F965CA"/>
    <w:rsid w:val="00FA0353"/>
    <w:rsid w:val="00FB0CEC"/>
    <w:rsid w:val="00FB37E7"/>
    <w:rsid w:val="00FB4B4E"/>
    <w:rsid w:val="00FC2DE6"/>
    <w:rsid w:val="00FC71C6"/>
    <w:rsid w:val="00FE4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B8F1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C39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C39F3"/>
    <w:rPr>
      <w:color w:val="0563C1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4C39F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4C39F3"/>
  </w:style>
  <w:style w:type="character" w:styleId="a6">
    <w:name w:val="page number"/>
    <w:basedOn w:val="a0"/>
    <w:uiPriority w:val="99"/>
    <w:semiHidden/>
    <w:unhideWhenUsed/>
    <w:rsid w:val="004C39F3"/>
  </w:style>
  <w:style w:type="paragraph" w:styleId="a7">
    <w:name w:val="List Paragraph"/>
    <w:basedOn w:val="a"/>
    <w:uiPriority w:val="34"/>
    <w:qFormat/>
    <w:rsid w:val="004C39F3"/>
    <w:pPr>
      <w:ind w:leftChars="400" w:left="960"/>
    </w:pPr>
  </w:style>
  <w:style w:type="character" w:styleId="a8">
    <w:name w:val="FollowedHyperlink"/>
    <w:basedOn w:val="a0"/>
    <w:uiPriority w:val="99"/>
    <w:semiHidden/>
    <w:unhideWhenUsed/>
    <w:rsid w:val="004C39F3"/>
    <w:rPr>
      <w:color w:val="954F72" w:themeColor="followed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4C39F3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C39F3"/>
    <w:rPr>
      <w:rFonts w:ascii="Times New Roman" w:hAnsi="Times New Roman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4C39F3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4C39F3"/>
  </w:style>
  <w:style w:type="character" w:customStyle="1" w:styleId="ad">
    <w:name w:val="コメント文字列 (文字)"/>
    <w:basedOn w:val="a0"/>
    <w:link w:val="ac"/>
    <w:uiPriority w:val="99"/>
    <w:semiHidden/>
    <w:rsid w:val="004C39F3"/>
  </w:style>
  <w:style w:type="paragraph" w:styleId="ae">
    <w:name w:val="annotation subject"/>
    <w:basedOn w:val="ac"/>
    <w:next w:val="ac"/>
    <w:link w:val="af"/>
    <w:uiPriority w:val="99"/>
    <w:semiHidden/>
    <w:unhideWhenUsed/>
    <w:rsid w:val="004C39F3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4C39F3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4C39F3"/>
  </w:style>
  <w:style w:type="paragraph" w:customStyle="1" w:styleId="EndNoteBibliographyTitle">
    <w:name w:val="EndNote Bibliography Title"/>
    <w:basedOn w:val="a"/>
    <w:rsid w:val="00C40446"/>
    <w:pPr>
      <w:jc w:val="center"/>
    </w:pPr>
    <w:rPr>
      <w:rFonts w:ascii="Yu Mincho" w:eastAsia="Yu Mincho" w:hAnsi="Yu Mincho"/>
    </w:rPr>
  </w:style>
  <w:style w:type="paragraph" w:customStyle="1" w:styleId="EndNoteBibliography">
    <w:name w:val="EndNote Bibliography"/>
    <w:basedOn w:val="a"/>
    <w:rsid w:val="00C40446"/>
    <w:pPr>
      <w:jc w:val="left"/>
    </w:pPr>
    <w:rPr>
      <w:rFonts w:ascii="Yu Mincho" w:eastAsia="Yu Mincho" w:hAnsi="Yu Mincho"/>
    </w:rPr>
  </w:style>
  <w:style w:type="paragraph" w:styleId="af1">
    <w:name w:val="header"/>
    <w:basedOn w:val="a"/>
    <w:link w:val="af2"/>
    <w:uiPriority w:val="99"/>
    <w:unhideWhenUsed/>
    <w:rsid w:val="004C39F3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4C39F3"/>
  </w:style>
  <w:style w:type="character" w:styleId="af3">
    <w:name w:val="line number"/>
    <w:basedOn w:val="a0"/>
    <w:uiPriority w:val="99"/>
    <w:semiHidden/>
    <w:unhideWhenUsed/>
    <w:rsid w:val="004C39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8C261FA-BCCD-2840-A084-54502C0D5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93</Words>
  <Characters>2816</Characters>
  <Application>Microsoft Macintosh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9</vt:i4>
      </vt:variant>
    </vt:vector>
  </HeadingPairs>
  <TitlesOfParts>
    <vt:vector size="10" baseType="lpstr">
      <vt:lpstr/>
      <vt:lpstr>Jun Inoue1*, Yuuri Yasuoka1, Hiroki Takahashi2, and Noriyuki Satoh1</vt:lpstr>
      <vt:lpstr>Methods</vt:lpstr>
      <vt:lpstr>The copy number of Brachyury in deuterostomes and chordate ancestor </vt:lpstr>
      <vt:lpstr>Genomic organization of Brachyury in deuterostomes</vt:lpstr>
      <vt:lpstr>Discussion</vt:lpstr>
      <vt:lpstr>Conclusions</vt:lpstr>
      <vt:lpstr>Figure legends</vt:lpstr>
      <vt:lpstr>Additional files 5</vt:lpstr>
      <vt:lpstr>Conserved synteny around Brachyury in deuterostomes</vt:lpstr>
    </vt:vector>
  </TitlesOfParts>
  <LinksUpToDate>false</LinksUpToDate>
  <CharactersWithSpaces>3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Inoue</dc:creator>
  <cp:keywords/>
  <dc:description/>
  <cp:lastModifiedBy>Jun Inoue</cp:lastModifiedBy>
  <cp:revision>123</cp:revision>
  <dcterms:created xsi:type="dcterms:W3CDTF">2017-01-19T04:41:00Z</dcterms:created>
  <dcterms:modified xsi:type="dcterms:W3CDTF">2017-02-22T02:21:00Z</dcterms:modified>
</cp:coreProperties>
</file>